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A95F4C" w14:textId="210C8D0B" w:rsidR="00317C92" w:rsidRDefault="00512D7C" w:rsidP="000409CC">
      <w:pPr>
        <w:spacing w:line="360" w:lineRule="auto"/>
        <w:jc w:val="both"/>
        <w:rPr>
          <w:lang w:val="en-GB"/>
        </w:rPr>
      </w:pPr>
      <w:r w:rsidRPr="004A64CC">
        <w:t>S</w:t>
      </w:r>
      <w:r w:rsidR="00C34CE3">
        <w:t>F</w:t>
      </w:r>
      <w:bookmarkStart w:id="0" w:name="_GoBack"/>
      <w:bookmarkEnd w:id="0"/>
      <w:r w:rsidR="00ED54DC">
        <w:t>5</w:t>
      </w:r>
      <w:r w:rsidRPr="004A64CC">
        <w:t xml:space="preserve">: </w:t>
      </w:r>
      <w:r w:rsidR="00E90A43">
        <w:rPr>
          <w:lang w:val="en-GB"/>
        </w:rPr>
        <w:t>E</w:t>
      </w:r>
      <w:r w:rsidR="00E90A43" w:rsidRPr="00B633CC">
        <w:rPr>
          <w:lang w:val="en-GB"/>
        </w:rPr>
        <w:t>stimate</w:t>
      </w:r>
      <w:r w:rsidR="00E90A43">
        <w:rPr>
          <w:lang w:val="en-GB"/>
        </w:rPr>
        <w:t>d</w:t>
      </w:r>
      <w:r w:rsidR="00E90A43" w:rsidRPr="00B633CC">
        <w:rPr>
          <w:lang w:val="en-GB"/>
        </w:rPr>
        <w:t xml:space="preserve"> null allele </w:t>
      </w:r>
      <w:r w:rsidR="00C37A41">
        <w:rPr>
          <w:lang w:val="en-GB"/>
        </w:rPr>
        <w:t>proportions</w:t>
      </w:r>
      <w:r w:rsidR="00E90A43" w:rsidRPr="00B633CC">
        <w:rPr>
          <w:lang w:val="en-GB"/>
        </w:rPr>
        <w:t xml:space="preserve"> (per locus in each population) </w:t>
      </w:r>
      <w:r w:rsidR="000409CC" w:rsidRPr="000409CC">
        <w:rPr>
          <w:lang w:val="en-GB"/>
        </w:rPr>
        <w:t xml:space="preserve">according to the expectation maximization (EM) algorithm of </w:t>
      </w:r>
      <w:proofErr w:type="spellStart"/>
      <w:r w:rsidR="000409CC" w:rsidRPr="000409CC">
        <w:rPr>
          <w:lang w:val="en-GB"/>
        </w:rPr>
        <w:t>FreeNA</w:t>
      </w:r>
      <w:proofErr w:type="spellEnd"/>
      <w:r w:rsidR="000409CC" w:rsidRPr="000409CC">
        <w:rPr>
          <w:lang w:val="en-GB"/>
        </w:rPr>
        <w:t xml:space="preserve"> (</w:t>
      </w:r>
      <w:proofErr w:type="spellStart"/>
      <w:r w:rsidR="000409CC" w:rsidRPr="000409CC">
        <w:rPr>
          <w:lang w:val="en-GB"/>
        </w:rPr>
        <w:t>Chapuis</w:t>
      </w:r>
      <w:proofErr w:type="spellEnd"/>
      <w:r w:rsidR="000409CC" w:rsidRPr="000409CC">
        <w:rPr>
          <w:lang w:val="en-GB"/>
        </w:rPr>
        <w:t xml:space="preserve"> &amp; </w:t>
      </w:r>
      <w:proofErr w:type="spellStart"/>
      <w:r w:rsidR="000409CC" w:rsidRPr="000409CC">
        <w:rPr>
          <w:lang w:val="en-GB"/>
        </w:rPr>
        <w:t>Estoup</w:t>
      </w:r>
      <w:proofErr w:type="spellEnd"/>
      <w:r w:rsidR="000409CC" w:rsidRPr="000409CC">
        <w:rPr>
          <w:lang w:val="en-GB"/>
        </w:rPr>
        <w:t xml:space="preserve"> 2007). </w:t>
      </w:r>
    </w:p>
    <w:p w14:paraId="42373F7E" w14:textId="77777777" w:rsidR="000409CC" w:rsidRPr="00E90A43" w:rsidRDefault="000409CC" w:rsidP="000409CC">
      <w:pPr>
        <w:spacing w:line="360" w:lineRule="auto"/>
        <w:jc w:val="both"/>
        <w:rPr>
          <w:lang w:val="en-GB"/>
        </w:rPr>
      </w:pPr>
    </w:p>
    <w:tbl>
      <w:tblPr>
        <w:tblW w:w="14780" w:type="dxa"/>
        <w:tblInd w:w="93" w:type="dxa"/>
        <w:tblLook w:val="04A0" w:firstRow="1" w:lastRow="0" w:firstColumn="1" w:lastColumn="0" w:noHBand="0" w:noVBand="1"/>
      </w:tblPr>
      <w:tblGrid>
        <w:gridCol w:w="1600"/>
        <w:gridCol w:w="666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51650B" w:rsidRPr="0051650B" w14:paraId="7BE8AA31" w14:textId="77777777" w:rsidTr="0051650B">
        <w:trPr>
          <w:trHeight w:val="9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1060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909255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QT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5EEB4F9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D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459B99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WU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13185E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2J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3EA197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K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6E11AA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P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4C7F46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OI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5F7B95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8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2B8DC84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4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948E97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1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7D31515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ZW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80B8CF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13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1E2AD4E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6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C35F26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Z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6CA1A03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extDirection w:val="btLr"/>
            <w:vAlign w:val="bottom"/>
            <w:hideMark/>
          </w:tcPr>
          <w:p w14:paraId="0F8BC0B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RTA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7F6BD2A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14:paraId="667D9C7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</w:tr>
      <w:tr w:rsidR="0051650B" w:rsidRPr="0051650B" w14:paraId="0403ED11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D60AA5" w14:textId="3EF4AA99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urkina </w:t>
            </w: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Faso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24B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A8D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01FD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1A4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6DED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087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A5B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C0C1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811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CDB5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9B3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A0AD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76C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600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94B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7A50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6E26C4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761F51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</w:tr>
      <w:tr w:rsidR="0051650B" w:rsidRPr="0051650B" w14:paraId="10968846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AA4EC3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Burundi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616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1D96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F141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D35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22BF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D4C2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D24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F02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577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478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AA9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EEB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170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76AD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ADCD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75EC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FCAD79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53BCE47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1650B" w:rsidRPr="0051650B" w14:paraId="253C83AC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F69861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Ethiopi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AED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FDD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269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026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25FA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0D3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D8E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25E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5D38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1B0C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6782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BAE0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4DA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2F21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DF77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BFA1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935CDA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601F20D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51650B" w:rsidRPr="0051650B" w14:paraId="3C9EFD95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94189B" w14:textId="2C0288C1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vory </w:t>
            </w: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Coast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B1D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ACD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BB51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EF12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F93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3200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61B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28E8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254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385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0F4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E887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BC4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220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104E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8E0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7946B0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43DAD15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51650B" w:rsidRPr="0051650B" w14:paraId="3C26C5CC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730F53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C6F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7CB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79D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4E76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1A0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986E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88F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29F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FF36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89E9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C6B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914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3EF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47D9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1CD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0CA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A86D3C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01768DB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51650B" w:rsidRPr="0051650B" w14:paraId="5A4A413F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67EFEAC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F07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DE5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824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DE9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504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6C3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94B3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DFD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5D55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5E76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A7BB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8B82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E85F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2D7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70D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F76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C1C702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0A076F6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1650B" w:rsidRPr="0051650B" w14:paraId="7CEDF341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DB604DF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Mali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C9E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B77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D10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DFD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78E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4ED1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730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A2D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70C8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C1B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ECE2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F3F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85F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787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62F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4C53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C9DE7B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40CFBF6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</w:tr>
      <w:tr w:rsidR="0051650B" w:rsidRPr="0051650B" w14:paraId="305C2127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9A10F4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Mozambique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42B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1842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6C66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6EE4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1203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D51C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6B51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8BA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12E8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30A9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63D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8496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40E7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AD6B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509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CBC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A438FF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1CF64FB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1650B" w:rsidRPr="0051650B" w14:paraId="07817559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70A591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Nigeri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C81B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8513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0BD1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FCD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A83A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92BF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0A4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B6A2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54C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29E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9EA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EB83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F369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C8F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3BFF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73EF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0476F5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4F86F56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51650B" w:rsidRPr="0051650B" w14:paraId="2264B458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7F7BAD" w14:textId="4B1716DE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outh </w:t>
            </w: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Afric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52F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CE7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60A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FA2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AF8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274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FEE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659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B6B7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4F4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C520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8ED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D14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2793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678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835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5D8B0CD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3A77D64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</w:tr>
      <w:tr w:rsidR="0051650B" w:rsidRPr="0051650B" w14:paraId="3107D4EA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67572F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Senegal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56E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BAC6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7B7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80C2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61DC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1930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1E8F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3A79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0635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7EC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974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75A1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867D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9F7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45F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007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7E329C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0C7835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51650B" w:rsidRPr="0051650B" w14:paraId="0CE887B4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47FE329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Sudan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A60A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C35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8E3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C5F4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AA7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9937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1BF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DE3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D2F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68E7E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45E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59E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D033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9C0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EDD5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09F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7C3787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70F1F24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1650B" w:rsidRPr="0051650B" w14:paraId="47931807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FAACC3F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6E2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527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7A1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3914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4C1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586F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67FB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DE00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2D6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F009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566B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30CA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E16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BB63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AEDC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6D77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5994525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2A277A7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</w:tr>
      <w:tr w:rsidR="0051650B" w:rsidRPr="0051650B" w14:paraId="390BD060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9FBA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1650B">
              <w:rPr>
                <w:rFonts w:ascii="Times New Roman" w:eastAsia="Times New Roman" w:hAnsi="Times New Roman" w:cs="Times New Roman"/>
                <w:color w:val="000000"/>
              </w:rPr>
              <w:t>average</w:t>
            </w:r>
            <w:proofErr w:type="gramEnd"/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2B5A4F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D85B3D9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D51872B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BBB2F8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71A01C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2BC3766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4A1327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719E72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7C5C0E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7886097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49256F2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3C25CDB6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11518ED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00E1B224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14:paraId="6D7BAEF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3CF55503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3A8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BF6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1650B" w:rsidRPr="0051650B" w14:paraId="74102B4D" w14:textId="77777777" w:rsidTr="0051650B">
        <w:trPr>
          <w:trHeight w:val="300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B351" w14:textId="77777777" w:rsidR="0051650B" w:rsidRPr="0051650B" w:rsidRDefault="0051650B" w:rsidP="0051650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</w:rPr>
              <w:t>SE</w:t>
            </w:r>
          </w:p>
        </w:tc>
        <w:tc>
          <w:tcPr>
            <w:tcW w:w="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2DFCE5F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5A102A9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393FFE7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6710DF0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0D484525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289141C2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6794747C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45459E0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1ACD2CD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4C3F19D0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2BCE203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1DB7E90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33729638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4DF9A76D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CFFCC"/>
            <w:noWrap/>
            <w:vAlign w:val="bottom"/>
            <w:hideMark/>
          </w:tcPr>
          <w:p w14:paraId="7D98EC91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CFFCC"/>
            <w:noWrap/>
            <w:vAlign w:val="bottom"/>
            <w:hideMark/>
          </w:tcPr>
          <w:p w14:paraId="6EB86D0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D85A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D0EF" w14:textId="77777777" w:rsidR="0051650B" w:rsidRPr="0051650B" w:rsidRDefault="0051650B" w:rsidP="005165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1650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</w:tbl>
    <w:p w14:paraId="6506F50A" w14:textId="77777777" w:rsidR="009B40D3" w:rsidRPr="006028D2" w:rsidRDefault="009B40D3">
      <w:pPr>
        <w:rPr>
          <w:sz w:val="20"/>
          <w:szCs w:val="20"/>
        </w:rPr>
      </w:pPr>
    </w:p>
    <w:sectPr w:rsidR="009B40D3" w:rsidRPr="006028D2" w:rsidSect="00317C92">
      <w:pgSz w:w="16820" w:h="11900" w:orient="landscape"/>
      <w:pgMar w:top="709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8D2"/>
    <w:rsid w:val="000409CC"/>
    <w:rsid w:val="00317C92"/>
    <w:rsid w:val="003F722A"/>
    <w:rsid w:val="004A64CC"/>
    <w:rsid w:val="00512D7C"/>
    <w:rsid w:val="0051650B"/>
    <w:rsid w:val="00540368"/>
    <w:rsid w:val="006028D2"/>
    <w:rsid w:val="00635536"/>
    <w:rsid w:val="00654413"/>
    <w:rsid w:val="00771967"/>
    <w:rsid w:val="00824B88"/>
    <w:rsid w:val="008F3DAB"/>
    <w:rsid w:val="00933C37"/>
    <w:rsid w:val="009B40D3"/>
    <w:rsid w:val="00C34CE3"/>
    <w:rsid w:val="00C37A41"/>
    <w:rsid w:val="00D5174D"/>
    <w:rsid w:val="00E90A43"/>
    <w:rsid w:val="00ED5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DF9A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74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5165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50B"/>
    <w:rPr>
      <w:color w:val="800080"/>
      <w:u w:val="single"/>
    </w:rPr>
  </w:style>
  <w:style w:type="paragraph" w:customStyle="1" w:styleId="xl63">
    <w:name w:val="xl63"/>
    <w:basedOn w:val="Normal"/>
    <w:rsid w:val="0051650B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51650B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51650B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1650B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5165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5165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51650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51650B"/>
    <w:pPr>
      <w:pBdr>
        <w:top w:val="single" w:sz="4" w:space="0" w:color="auto"/>
        <w:lef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51650B"/>
    <w:pPr>
      <w:pBdr>
        <w:top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1650B"/>
    <w:pPr>
      <w:pBdr>
        <w:top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51650B"/>
    <w:pPr>
      <w:pBdr>
        <w:left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1650B"/>
    <w:pPr>
      <w:pBdr>
        <w:bottom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51650B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51650B"/>
    <w:pPr>
      <w:pBdr>
        <w:lef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51650B"/>
    <w:pPr>
      <w:pBdr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5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50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174D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51650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650B"/>
    <w:rPr>
      <w:color w:val="800080"/>
      <w:u w:val="single"/>
    </w:rPr>
  </w:style>
  <w:style w:type="paragraph" w:customStyle="1" w:styleId="xl63">
    <w:name w:val="xl63"/>
    <w:basedOn w:val="Normal"/>
    <w:rsid w:val="0051650B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51650B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51650B"/>
    <w:pPr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51650B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51650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51650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51650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51650B"/>
    <w:pPr>
      <w:pBdr>
        <w:top w:val="single" w:sz="4" w:space="0" w:color="auto"/>
        <w:lef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51650B"/>
    <w:pPr>
      <w:pBdr>
        <w:top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51650B"/>
    <w:pPr>
      <w:pBdr>
        <w:top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51650B"/>
    <w:pPr>
      <w:pBdr>
        <w:left w:val="single" w:sz="4" w:space="0" w:color="auto"/>
        <w:bottom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51650B"/>
    <w:pPr>
      <w:pBdr>
        <w:bottom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51650B"/>
    <w:pPr>
      <w:pBdr>
        <w:bottom w:val="single" w:sz="4" w:space="0" w:color="auto"/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51650B"/>
    <w:pPr>
      <w:pBdr>
        <w:lef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51650B"/>
    <w:pPr>
      <w:pBdr>
        <w:right w:val="single" w:sz="4" w:space="0" w:color="auto"/>
      </w:pBdr>
      <w:shd w:val="clear" w:color="000000" w:fill="CCFFCC"/>
      <w:spacing w:before="100" w:beforeAutospacing="1" w:after="100" w:afterAutospacing="1"/>
      <w:jc w:val="center"/>
    </w:pPr>
    <w:rPr>
      <w:rFonts w:ascii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5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50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1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43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670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3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0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0</Words>
  <Characters>1714</Characters>
  <Application>Microsoft Macintosh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imiliano Virgilio</dc:creator>
  <cp:keywords/>
  <dc:description/>
  <cp:lastModifiedBy>Massimiliano Virgilio</cp:lastModifiedBy>
  <cp:revision>17</cp:revision>
  <dcterms:created xsi:type="dcterms:W3CDTF">2014-12-17T13:48:00Z</dcterms:created>
  <dcterms:modified xsi:type="dcterms:W3CDTF">2015-03-16T09:00:00Z</dcterms:modified>
</cp:coreProperties>
</file>